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3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8"/>
        <w:gridCol w:w="2358"/>
        <w:gridCol w:w="2359"/>
        <w:gridCol w:w="2359"/>
        <w:gridCol w:w="2359"/>
        <w:gridCol w:w="2596"/>
      </w:tblGrid>
      <w:tr w:rsidR="00931181" w:rsidRPr="00931181" w:rsidTr="00931181">
        <w:trPr>
          <w:trHeight w:val="454"/>
        </w:trPr>
        <w:tc>
          <w:tcPr>
            <w:tcW w:w="14389" w:type="dxa"/>
            <w:gridSpan w:val="6"/>
            <w:tcBorders>
              <w:top w:val="nil"/>
              <w:bottom w:val="single" w:sz="4" w:space="0" w:color="auto"/>
            </w:tcBorders>
          </w:tcPr>
          <w:p w:rsidR="00931181" w:rsidRPr="00931181" w:rsidRDefault="00140130" w:rsidP="001401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dditional file 4: </w:t>
            </w:r>
            <w:r w:rsidRPr="00F232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931181" w:rsidRPr="000C67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</w:t>
            </w:r>
            <w:r w:rsidR="00931181" w:rsidRPr="000C67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haracteristics of prospective cohort studies for the primary prevention of Gestational Diabetes Mellitus through supplements.</w:t>
            </w:r>
          </w:p>
        </w:tc>
      </w:tr>
      <w:tr w:rsidR="00931181" w:rsidRPr="00F232A4" w:rsidTr="00931181">
        <w:trPr>
          <w:trHeight w:val="737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181" w:rsidRPr="00931181" w:rsidRDefault="00931181" w:rsidP="009311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2A4">
              <w:rPr>
                <w:rFonts w:ascii="Times New Roman" w:hAnsi="Times New Roman" w:cs="Times New Roman"/>
                <w:b/>
                <w:sz w:val="24"/>
                <w:szCs w:val="24"/>
              </w:rPr>
              <w:t>Author, Year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181" w:rsidRPr="00F232A4" w:rsidRDefault="00931181" w:rsidP="00931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A4">
              <w:rPr>
                <w:rFonts w:ascii="Times New Roman" w:hAnsi="Times New Roman" w:cs="Times New Roman"/>
                <w:b/>
                <w:sz w:val="24"/>
                <w:szCs w:val="24"/>
              </w:rPr>
              <w:t>Supplement and objective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181" w:rsidRPr="00F232A4" w:rsidRDefault="00931181" w:rsidP="00931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A4">
              <w:rPr>
                <w:rFonts w:ascii="Times New Roman" w:hAnsi="Times New Roman" w:cs="Times New Roman"/>
                <w:b/>
                <w:sz w:val="24"/>
                <w:szCs w:val="24"/>
              </w:rPr>
              <w:t>Study design and methods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181" w:rsidRPr="00F232A4" w:rsidRDefault="00931181" w:rsidP="00931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A4">
              <w:rPr>
                <w:rFonts w:ascii="Times New Roman" w:hAnsi="Times New Roman" w:cs="Times New Roman"/>
                <w:b/>
                <w:sz w:val="24"/>
                <w:szCs w:val="24"/>
              </w:rPr>
              <w:t>Covariables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181" w:rsidRPr="00F232A4" w:rsidRDefault="00931181" w:rsidP="00931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A4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181" w:rsidRPr="00263C8C" w:rsidRDefault="00931181" w:rsidP="00931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3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Conclusions</w:t>
            </w:r>
          </w:p>
        </w:tc>
      </w:tr>
      <w:tr w:rsidR="00931181" w:rsidRPr="00741484" w:rsidTr="00DD7598">
        <w:trPr>
          <w:trHeight w:val="2562"/>
        </w:trPr>
        <w:tc>
          <w:tcPr>
            <w:tcW w:w="2358" w:type="dxa"/>
            <w:tcBorders>
              <w:top w:val="single" w:sz="4" w:space="0" w:color="auto"/>
            </w:tcBorders>
          </w:tcPr>
          <w:p w:rsidR="00931181" w:rsidRPr="000A4293" w:rsidRDefault="00931181" w:rsidP="0012453E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ers K. et al., 2011.</w:t>
            </w:r>
            <w:r w:rsidR="001245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931181" w:rsidRPr="000C67CF" w:rsidRDefault="00931181" w:rsidP="00DD7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</w:t>
            </w:r>
          </w:p>
          <w:p w:rsidR="00931181" w:rsidRPr="000C67CF" w:rsidRDefault="00931181" w:rsidP="00DD7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31181" w:rsidRPr="000C67CF" w:rsidRDefault="00931181" w:rsidP="00DD759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regnancy supplemental iron wa</w:t>
            </w: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ssociated with the risk of GDM.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:rsidR="00931181" w:rsidRPr="00A06B43" w:rsidRDefault="00931181" w:rsidP="00DD75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study. 13,475 women who reported a singleton pregnancy between 1991 and 2001 in the Nurses’ Health Study II. A total of 867 incident GDM cases.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:rsidR="00931181" w:rsidRPr="000C67CF" w:rsidRDefault="00931181" w:rsidP="00DD759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parity, BMI, physical activity, glycemic load, cereal ﬁber, polyunsaturated fat, current smoking, alcohol, total calories, and family history of dia</w:t>
            </w:r>
            <w:bookmarkStart w:id="0" w:name="_GoBack"/>
            <w:bookmarkEnd w:id="0"/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:rsidR="00931181" w:rsidRPr="000C67CF" w:rsidRDefault="00931181" w:rsidP="00DD759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s (95%CIs) across increasing quintiles of supplemental iron were 1.0 (reference), 0.98 (0.76-1.25), 0.95 (0.76-1.19), 0.86 (0.68-1.10), and 1.04 (0.84-1.28), respectively (P for linear trend 0.97).</w:t>
            </w:r>
          </w:p>
        </w:tc>
        <w:tc>
          <w:tcPr>
            <w:tcW w:w="2596" w:type="dxa"/>
            <w:tcBorders>
              <w:top w:val="single" w:sz="4" w:space="0" w:color="auto"/>
            </w:tcBorders>
          </w:tcPr>
          <w:p w:rsidR="00931181" w:rsidRPr="00263C8C" w:rsidRDefault="00931181" w:rsidP="00DD75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3C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significant association was observed between supplemental iron intake and GDM risk.</w:t>
            </w:r>
          </w:p>
        </w:tc>
      </w:tr>
      <w:tr w:rsidR="00931181" w:rsidRPr="00741484" w:rsidTr="001A2E82">
        <w:trPr>
          <w:trHeight w:val="4609"/>
        </w:trPr>
        <w:tc>
          <w:tcPr>
            <w:tcW w:w="2358" w:type="dxa"/>
            <w:tcBorders>
              <w:bottom w:val="single" w:sz="4" w:space="0" w:color="auto"/>
            </w:tcBorders>
          </w:tcPr>
          <w:p w:rsidR="00931181" w:rsidRPr="00705E8C" w:rsidRDefault="00931181" w:rsidP="003931FD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lin A, et al., 2012.</w:t>
            </w:r>
            <w:r w:rsidR="003931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931181" w:rsidRPr="00736998" w:rsidRDefault="00931181" w:rsidP="00DD7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</w:t>
            </w:r>
          </w:p>
          <w:p w:rsidR="00931181" w:rsidRPr="000C67CF" w:rsidRDefault="00931181" w:rsidP="00DD759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investigate the possible association between total daily iron intake (food+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lements) during pregnancy, h</w:t>
            </w: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globin in early pregnancy and the risk GDM in women at increased risk of GDM.</w:t>
            </w:r>
          </w:p>
        </w:tc>
        <w:tc>
          <w:tcPr>
            <w:tcW w:w="2359" w:type="dxa"/>
            <w:tcBorders>
              <w:bottom w:val="single" w:sz="4" w:space="0" w:color="auto"/>
            </w:tcBorders>
          </w:tcPr>
          <w:p w:rsidR="00931181" w:rsidRPr="00736998" w:rsidRDefault="00931181" w:rsidP="00DD75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cohort study. 399 Pregnant women who were at increased risk of GDM.</w:t>
            </w:r>
          </w:p>
          <w:p w:rsidR="00931181" w:rsidRPr="000C67CF" w:rsidRDefault="00931181" w:rsidP="00DD759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on iron intake was collected using a 181-item food frequency questionnaire and separate questions for supplement use at 26-28 weeks of gest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59" w:type="dxa"/>
            <w:tcBorders>
              <w:bottom w:val="single" w:sz="4" w:space="0" w:color="auto"/>
            </w:tcBorders>
          </w:tcPr>
          <w:p w:rsidR="00931181" w:rsidRPr="000C67CF" w:rsidRDefault="00931181" w:rsidP="00DD759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age, diabetes in first-degree or second-degree relatives, GDM or macrosomia in earlier pregnancy,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l energy intake, dietary fib</w:t>
            </w: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aturated fatty acids and total gestational weight ga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59" w:type="dxa"/>
            <w:tcBorders>
              <w:bottom w:val="single" w:sz="4" w:space="0" w:color="auto"/>
            </w:tcBorders>
          </w:tcPr>
          <w:p w:rsidR="00931181" w:rsidRPr="00736998" w:rsidRDefault="00931181" w:rsidP="00DD75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DM was diagnosed in 72 women </w:t>
            </w: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8.1%).</w:t>
            </w:r>
          </w:p>
          <w:p w:rsidR="00931181" w:rsidRPr="00736998" w:rsidRDefault="00931181" w:rsidP="00DD75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in the highest quintile of total daily iron intake had an adjusted OR of 1.66 (95% CI 0.84 to 3.30; p=0.15) for GDM.</w:t>
            </w:r>
          </w:p>
          <w:p w:rsidR="00931181" w:rsidRPr="000C67CF" w:rsidRDefault="00931181" w:rsidP="00DD759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excluding participants with l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 h</w:t>
            </w:r>
            <w:r w:rsidRPr="00736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globin levels (≤120 g/l) in early pregnancy the adjusted OR was 2.35 (95% CI 1.13 to 4.92; p=0.023).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:rsidR="00931181" w:rsidRPr="00263C8C" w:rsidRDefault="00931181" w:rsidP="00DD7598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263C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gh iron intake during pregnancy increases the risk of GDM especially in women who are not anemic in early pregnancy and who are at increased risk of GDM.</w:t>
            </w:r>
          </w:p>
        </w:tc>
      </w:tr>
    </w:tbl>
    <w:p w:rsidR="00A149E0" w:rsidRPr="00931181" w:rsidRDefault="003931FD">
      <w:pPr>
        <w:rPr>
          <w:lang w:val="en-US"/>
        </w:rPr>
      </w:pPr>
    </w:p>
    <w:sectPr w:rsidR="00A149E0" w:rsidRPr="00931181" w:rsidSect="0093118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F62F0"/>
    <w:rsid w:val="0012453E"/>
    <w:rsid w:val="00140130"/>
    <w:rsid w:val="001A2E82"/>
    <w:rsid w:val="003931FD"/>
    <w:rsid w:val="00553146"/>
    <w:rsid w:val="005F0866"/>
    <w:rsid w:val="008B5536"/>
    <w:rsid w:val="00931181"/>
    <w:rsid w:val="00A1683A"/>
    <w:rsid w:val="00E601F8"/>
    <w:rsid w:val="00FF62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181"/>
    <w:pPr>
      <w:spacing w:after="200" w:line="276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181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Donazar Ezcurra</dc:creator>
  <cp:keywords/>
  <dc:description/>
  <cp:lastModifiedBy>lacosta</cp:lastModifiedBy>
  <cp:revision>5</cp:revision>
  <dcterms:created xsi:type="dcterms:W3CDTF">2016-11-28T08:56:00Z</dcterms:created>
  <dcterms:modified xsi:type="dcterms:W3CDTF">2016-12-22T21:48:00Z</dcterms:modified>
</cp:coreProperties>
</file>